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fr-FR"/>
        </w:rPr>
      </w:pPr>
      <w:r>
        <w:rPr>
          <w:lang w:val="fr-FR"/>
        </w:rPr>
        <w:t>Additional file 3</w:t>
      </w:r>
    </w:p>
    <w:p>
      <w:pPr>
        <w:pStyle w:val="Normal"/>
        <w:spacing w:lineRule="auto" w:line="240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>
          <w:sz w:val="12"/>
          <w:szCs w:val="12"/>
        </w:rPr>
      </w:pPr>
      <w:r>
        <w:rPr>
          <w:sz w:val="12"/>
          <w:szCs w:val="1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829435</wp:posOffset>
                </wp:positionV>
                <wp:extent cx="4959350" cy="745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745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30"/>
                              <w:gridCol w:w="1263"/>
                              <w:gridCol w:w="2129"/>
                              <w:gridCol w:w="2301"/>
                              <w:gridCol w:w="1487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amplicon name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transcript nam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Sequence oligo sense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Sequence oligo antisense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Amplicon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ORF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ORF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CCACAACGAGCCCGCGGG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GCGGTCTTCGGGGTAG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2/UL53/UL5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GACCTGCACCGCCTGT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GTGCATGTACACGGGGAC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2/UL5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GAGGCCTTCAACGCCA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GGCGTACAGCGGGAA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GCAGGCCGTGCTGCTG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AGTCGGGCTTGGCCACC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CGCTGGCGCGCACCTAC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AGCCTCCGGGCCTTC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CACGGACGTGCCCTT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TGCTCGGGGCGACAA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9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9.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GCCCACGGCCGCCGC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GGTCGGGCGCGTGCG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9/UL49.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CTACGATGGCTACGGCTC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CCGCCTCGATCAGGTCC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CGGCGTGGTGCTGCTGT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TCGCGGGGGATGAGG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7/UL4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CGGACATCCCCGACGAC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GATGACGAGCCGCTTG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6/UL47/UL4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GGGGGAGGGCGACGAC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TGGCCGGTGAGGTCGA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II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8/UL2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CGGCATCGCCAACTT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TCGGGGTCCTCGCTCTC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CP18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TGTACGCGGACCGCCT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ACGCCGGCCGTCTGGAAG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9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ACGTGTGCCCCCTGATG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GGCGCCCATGTCAAAC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TCATCAACGGCGGCA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ACCACGTAGGCGGGGTC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1/UL3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GATCGCTACGCGCCCT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GAGCAGGCGGTCCAGC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GACCTCGCCATGCTGCT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CCACAGCTCCCCGCACAC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TCTGCGCGCGGCGAT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CAGCTCCACCCCGTC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3/UL3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CCTACGTGCGCGTGCA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GCAGCCCCAGGAGGGTG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3/UL34/UL3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ACGATCACCGCGCAG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GGGCGAGGGCAGAAG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6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AGCGAGGGAGAGGCCGA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CTGCCCTTGAGGGTCG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6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CGCGGCTCATCATCGA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GGTAGGCGGCGTACTTG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7maj/UL37mi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TTCCGCGCCGAGGTCAA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GGTTCACGGCGGCCCA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GCCACGTGACGCAAGA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CGGTGCCGAGGCGCACGT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9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CCTCAACGCCGCCAT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TCCGCGCACATGTCGA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9/UL4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ATCCGCCGCAAGGTG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TGCTGCGCCGCTCGAAA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GCACACGACGGACACGGA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GGGCGGGGGTATGTGT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CCCAGGTGGCCAAGCT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TTGGCGATGGGCGTGT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TCACGTGCGCCACGAA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ACGTGGTCCGCCTCGAGC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III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GCGTCTCCGTGGTGA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GACCAGCACGATGGCCAG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ORF2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/UL25/UL26/UL26.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CGTGGTCTCGTCGCTC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GAGCTGGCGTCGATGGT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6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/UL25/UL2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CCCGCTGCCCATCAACA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GCGGTCGCGCAGCAGCA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ORF1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/UL2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AGGACGCGGCCCTG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CTGCCCGAGGCGCTTGTC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5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/UL2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AGGGCGGGCGCATCTCGT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CGGGGAAGAGCTGCGT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TGGGGCCGCACCTGTGCT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GCCCGGCGACGTA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TK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CTTCATCGTCGGGGA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GCCGGATGTGGTCGCCGT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H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GGCGCCAGCTTCGTGTT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ATGGCCGCCCCCACG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1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ACGACGACGACGGAG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TCGCCGAAGGCGGTCAG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0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CGAAGCTGACGGGGGA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GCATGATGGAGCGCGCGT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9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9maj/UL19mi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TCAGCGTGGACCGGCAT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GGGCCATCTCGACCCACAG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9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9maj/UL19mi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ACTTTCGGCGCGCGTGCA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TCGCGTGCTGGAAGC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9/Ul19mi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CCAGGCCCGCGAGCTG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CACCACCGCGGCCTTC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5EX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TGCGCGTGGCCGTC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GGGCAGCGTGCTCAGGT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CGCGCCGCCACTACCAG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GGCGGCCGTCATC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6/Ul1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CGGTGAGCCGCCTGGACCT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GGCGTCGTTCACCACC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5EX1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AGGACGCCGCCGAG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TCGGGGAAGGTGACGGT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ascii="Arial" w:hAnsi="Arial" w:eastAsia="Times New Roman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GGTCCGCGTAGTAGCGCCGCGTCG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TGAACCGCCGGTGCCTGTCC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4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ebrut"/>
                                    <w:rPr>
                                      <w:rFonts w:eastAsia="Times New Roman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0"/>
                                    </w:rPr>
                                    <w:t>TCCGGGCCTTTATGGCGG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GCGCGTCCTCCGCGGC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3/UL1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AGGCGGAGGAGGCGT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AGCGGCGGTACGCGTCCA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2/UL13/UL1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GTTCTGCGGCGAGGATG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GATGAGCGCCGCGTTGTC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1/UL12/UL13/UL1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TGCCCGTGCTGCTGAT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AGGCTTCGCGGAGG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CGTGGTCGGGCTGATG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CGGGGGCCAGCAGGTA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9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9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AGGTCATGTCCACGCTGGGGCAG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CGAGAAGACGCAGACGTTGTCCC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8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8.5/UL9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TGGCCCCCGACTTCA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CCGGCGTTCCATCAGC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8/UL8.5/UL9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TACTGCGCGCTGGGCTT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CCCAGAAGCCGTCCTT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6/UL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TTCCGCGGGTTCGCCTT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CACGGCCTCGGCCATCTC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GCTCTGGCAGCCGCTGTG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CCCCCGTTGTCCGCCT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TCGTCGCACCGCGAGGT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GGGCGCTGCAGGAAGTT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4/UL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GGGCAGACCGTGTGCGAG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TGACGGTGGTGGCGATG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/UL2/UL3/UL3.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TCCCGCCGCGTCTC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GGAGGGTGGCCGTCG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/UL2/UL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TGCTCACCTTCAGCCAT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CCTCCTCGCCGTCTTCC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/UL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TGAGGCGGCCCTCAAG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GGCGCGTCCAGGCGAAC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L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TCCGCGCCTCGATGCGCC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GGTGATCCTCATCGTCC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E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 (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 xml:space="preserve"> exon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ACAGCAGCCGCGGACGCTG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CGTCTCTCCCGCCCGGT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EP0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EP0/LLT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GGGTGCACACGGAGGA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AGCCGAAGTGGGGGCAG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EP0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EP0/LLT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GGCCGGGCACCCGGTTAAA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TGAGTGGCAGTGACAGGCG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I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 intro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TGCATATCGCGCCGGCCCCTTCC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ACGGTGGTGGTCAGTACAGGGA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E2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 (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 xml:space="preserve"> exon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GACCACCGGGACCCTCGGGAC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TGGGGAGATGGAGGCGGCCATCT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EP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E18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TCGGGCCCATCAAGGT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ACCCGATGGGAGAAGGAGG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EP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E18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CATGAGCCGCCGCTAC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GAGGGCCGCGGCGTAG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Ba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IE180/ LLT (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 xml:space="preserve"> exon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CGGGAGGGTGGCCGTCG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CGGGAGGGTGGCCGTCG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E22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LLT (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 xml:space="preserve"> exon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TTCCGTGTGCACGTCATTTG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CGTCGCTTCCCGGTTCGGGT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RSP4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CCCGCTCTTTGGGGAGG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CCTCCTCGCCCTCTCCGT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PK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3maj/US3min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TCCGCGGGCTCGCCTAC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GCGGCGGACGGGATCAA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XGG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3maj/US3min/US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CTTCTTCGCCGCCTCCA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ACGTGGCGGTAGCCGTCG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P50GD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TTCGCCCGCGTGGACCA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AGCGGTGGCGCGAGAC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P63GI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6/US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CGCCGGCTGCTGTTCGT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CGATCGTGGGCCCCAGCA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GIGE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ACCGCGGCCGAGTACGT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TCCTCGGGGCGCACGTAC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11K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9/US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ATGGACACGTTTGACCCCAGCGC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ACACGTGCCTGGCGACGATGCCCC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exact"/>
                              </w:trPr>
                              <w:tc>
                                <w:tcPr>
                                  <w:tcW w:w="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28KNIA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szCs w:val="10"/>
                                    </w:rPr>
                                    <w:t>US2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GGCTCGCTGGCCCTGCT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ind w:left="0" w:hanging="0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TCGCCCCGGGTCACGATC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5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5pt;height:587pt;mso-wrap-distance-left:0pt;mso-wrap-distance-right:7.05pt;mso-wrap-distance-top:0pt;mso-wrap-distance-bottom:0pt;margin-top:144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30"/>
                        <w:gridCol w:w="1263"/>
                        <w:gridCol w:w="2129"/>
                        <w:gridCol w:w="2301"/>
                        <w:gridCol w:w="1487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amplicon name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transcript nam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Sequence oligo sense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Sequence oligo antisense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Amplicon size (bp)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ORF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ORF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CCACAACGAGCCCGCGGG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GCGGTCTTCGGGGTAG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2/UL53/UL5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GACCTGCACCGCCTGT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GTGCATGTACACGGGGAC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3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2/UL53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GAGGCCTTCAACGCCA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GGCGTACAGCGGGAA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GCAGGCCGTGCTGCTG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AGTCGGGCTTGGCCACC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CGCTGGCGCGCACCTAC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AGCCTCCGGGCCTTC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CACGGACGTGCCCTT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TGCTCGGGGCGACAA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2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9.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9.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GCCCACGGCCGCCGC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GGTCGGGCGCGTGCG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9/UL49.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CTACGATGGCTACGGCTC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CCGCCTCGATCAGGTCC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CGGCGTGGTGCTGCTGT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TCGCGGGGGATGAGG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7/UL4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CGGACATCCCCGACGAC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GATGACGAGCCGCTTG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6/UL47/UL4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GGGGGAGGGCGACGAC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TGGCCGGTGAGGTCGA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II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8/UL27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CGGCATCGCCAACTT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TCGGGGTCCTCGCTCTC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7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CP18.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TGTACGCGGACCGCCT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ACGCCGGCCGTCTGGAAG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9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ACGTGTGCCCCCTGATG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GGCGCCCATGTCAAAC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TCATCAACGGCGGCA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ACCACGTAGGCGGGGTC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1/UL3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GATCGCTACGCGCCCT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GAGCAGGCGGTCCAGC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GACCTCGCCATGCTGCT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CCACAGCTCCCCGCACAC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7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3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TCTGCGCGCGGCGAT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CAGCTCCACCCCGTC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30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3/UL3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CCTACGTGCGCGTGCA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GCAGCCCCAGGAGGGTG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3/UL34/UL3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ACGATCACCGCGCAG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GGGCGAGGGCAGAAG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6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6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AGCGAGGGAGAGGCCGA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CTGCCCTTGAGGGTCG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5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6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6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CGCGGCTCATCATCGA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GGTAGGCGGCGTACTTG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3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7maj/UL37mi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TTCCGCGCCGAGGTCAA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GGTTCACGGCGGCCCA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GCCACGTGACGCAAGA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CGGTGCCGAGGCGCACGT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9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9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CCTCAACGCCGCCAT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TCCGCGCACATGTCGA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4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9/UL4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ATCCGCCGCAAGGTG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TGCTGCGCCGCTCGAAA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GCACACGACGGACACGGA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GGGCGGGGGTATGTGT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3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CCCAGGTGGCCAAGCT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TTGGCGATGGGCGTGT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3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TCACGTGCGCCACGAA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ACGTGGTCCGCCTCGAGC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5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III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GCGTCTCCGTGGTGA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GACCAGCACGATGGCCAG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ORF2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/UL25/UL26/UL26.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CGTGGTCTCGTCGCTC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GAGCTGGCGTCGATGGT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6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/UL25/UL26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CCCGCTGCCCATCAACA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GCGGTCGCGCAGCAGCA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ORF1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/UL2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AGGACGCGGCCCTG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CTGCCCGAGGCGCTTGTC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5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/UL2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AGGGCGGGCGCATCTCGT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CGGGGAAGAGCTGCGT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TGGGGCCGCACCTGTGCT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GCCCGGCGACGTA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31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TK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3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CTTCATCGTCGGGGA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GCCGGATGTGGTCGCCGT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6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H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GGCGCCAGCTTCGTGTT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ATGGCCGCCCCCACG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55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1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ACGACGACGACGGAG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TCGCCGAAGGCGGTCAG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3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0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CGAAGCTGACGGGGGA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GCATGATGGAGCGCGCGT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4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9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9maj/UL19mi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TCAGCGTGGACCGGCAT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GGGCCATCTCGACCCACAG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9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9maj/UL19mi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ACTTTCGGCGCGCGTGCA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TCGCGTGCTGGAAGC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9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9/Ul19mi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CCAGGCCCGCGAGCTG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CACCACCGCGGCCTTC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9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5EX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TGCGCGTGGCCGTC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GGGCAGCGTGCTCAGGT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4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7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CGCGCCGCCACTACCAG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GGCGGCCGTCATC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6/Ul17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CGGTGAGCCGCCTGGACCT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GGCGTCGTTCACCACC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5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5EX1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AGGACGCCGCCGAG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TCGGGGAAGGTGACGGT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8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ascii="Arial" w:hAnsi="Arial" w:eastAsia="Times New Roman" w:cs="Arial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GGTCCGCGTAGTAGCGCCGCGTCG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TGAACCGCCGGTGCCTGTCC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33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4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ebrut"/>
                              <w:rPr>
                                <w:rFonts w:eastAsia="Times New Roman"/>
                                <w:sz w:val="1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0"/>
                              </w:rPr>
                              <w:t>TCCGGGCCTTTATGGCGG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GCGCGTCCTCCGCGGC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20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3/UL1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AGGCGGAGGAGGCGT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AGCGGCGGTACGCGTCCA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6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2/UL13/UL1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GTTCTGCGGCGAGGATG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GATGAGCGCCGCGTTGTC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7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1/UL12/UL13/UL1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TGCCCGTGCTGCTGAT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AGGCTTCGCGGAGG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28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CGTGGTCGGGCTGATG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CGGGGGCCAGCAGGTA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6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9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9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AGGTCATGTCCACGCTGGGGCAG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CGAGAAGACGCAGACGTTGTCCC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4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8.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8.5/UL9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TGGCCCCCGACTTCA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CCGGCGTTCCATCAGC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7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8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8/UL8.5/UL9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TACTGCGCGCTGGGCTT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CCCAGAAGCCGTCCTT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7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6/UL7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TTCCGCGGGTTCGCCTT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CACGGCCTCGGCCATCTC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3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6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6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GCTCTGGCAGCCGCTGTG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CCCCCGTTGTCCGCCT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1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TCGTCGCACCGCGAGGT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GGGCGCTGCAGGAAGTT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4/UL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GGGCAGACCGTGTGCGAG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TGACGGTGGTGGCGATG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3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.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/UL2/UL3/UL3.5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TCCCGCCGCGTCTC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GGAGGGTGGCCGTCG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/UL2/UL3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TGCTCACCTTCAGCCAT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CCTCCTCGCCGTCTTCC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1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/UL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TGAGGCGGCCCTCAAG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GGCGCGTCCAGGCGAAC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3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L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TCCGCGCCTCGATGCGCC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GGTGATCCTCATCGTCC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37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E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 (1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 xml:space="preserve"> exon)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ACAGCAGCCGCGGACGCTG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CGTCTCTCCCGCCCGGT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13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EP0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EP0/LLT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GGGTGCACACGGAGGA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AGCCGAAGTGGGGGCAG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1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EP0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EP0/LLT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GGCCGGGCACCCGGTTAAA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TGAGTGGCAGTGACAGGCG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16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I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 intro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TGCATATCGCGCCGGCCCCTTCC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ACGGTGGTGGTCAGTACAGGGA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42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E2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 (2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 xml:space="preserve"> exon)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GACCACCGGGACCCTCGGGAC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TGGGGAGATGGAGGCGGCCATCT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37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EP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E18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TCGGGCCCATCAAGGT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ACCCGATGGGAGAAGGAGGA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EP1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E180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CATGAGCCGCCGCTAC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GAGGGCCGCGGCGTAG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8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Ba5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IE180/ LLT (2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 xml:space="preserve"> exon)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CGGGAGGGTGGCCGTCG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CGGGAGGGTGGCCGTCG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E22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LLT (2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 xml:space="preserve"> exon)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TTCCGTGTGCACGTCATTTG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CGTCGCTTCCCGGTTCGGGT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24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RSP40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1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CCCGCTCTTTGGGGAGG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CCTCCTCGCCCTCTCCGT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9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PK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3maj/US3min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TCCGCGGGCTCGCCTAC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GCGGCGGACGGGATCAA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XGG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3maj/US3min/US4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CTTCTTCGCCGCCTCCA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ACGTGGCGGTAGCCGTCG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90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P50GD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6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TTCGCCCGCGTGGACCAG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AGCGGTGGCGCGAGAC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8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P63GI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6/US7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CGCCGGCTGCTGTTCGT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CGATCGTGGGCCCCAGCA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498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GIGE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ACCGCGGCCGAGTACGTCA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TCCTCGGGGCGCACGTACAG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7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11K2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9/US8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ATGGACACGTTTGACCCCAGCGCC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ACACGTGCCTGGCGACGATGCCCCC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296</w:t>
                            </w:r>
                          </w:p>
                        </w:tc>
                      </w:tr>
                      <w:tr>
                        <w:trPr>
                          <w:trHeight w:val="142" w:hRule="exact"/>
                        </w:trPr>
                        <w:tc>
                          <w:tcPr>
                            <w:tcW w:w="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28KNIA3</w:t>
                            </w:r>
                          </w:p>
                        </w:tc>
                        <w:tc>
                          <w:tcPr>
                            <w:tcW w:w="1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szCs w:val="10"/>
                              </w:rPr>
                              <w:t>US2</w:t>
                            </w:r>
                          </w:p>
                        </w:tc>
                        <w:tc>
                          <w:tcPr>
                            <w:tcW w:w="2129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GGCTCGCTGGCCCTGCT</w:t>
                            </w:r>
                          </w:p>
                        </w:tc>
                        <w:tc>
                          <w:tcPr>
                            <w:tcW w:w="2301" w:type="dxa"/>
                            <w:tcBorders/>
                            <w:vAlign w:val="center"/>
                          </w:tcPr>
                          <w:p>
                            <w:pPr>
                              <w:pStyle w:val="TextBodyIndent"/>
                              <w:ind w:left="0" w:hanging="0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TCGCCCCGGGTCACGATCT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5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797" w:right="1797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Futura">
    <w:altName w:val="Courier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Arial" w:hAnsi="Arial" w:eastAsia="Times New Roman" w:cs="Times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ity1">
    <w:name w:val="entity1"/>
    <w:basedOn w:val="Policepardfaut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JRPcorpstexte">
    <w:name w:val="JRPcorpstexte"/>
    <w:basedOn w:val="Normal"/>
    <w:qFormat/>
    <w:pPr>
      <w:widowControl w:val="false"/>
      <w:autoSpaceDE w:val="false"/>
      <w:spacing w:lineRule="atLeast" w:line="230" w:before="0" w:after="57"/>
      <w:jc w:val="both"/>
      <w:textAlignment w:val="center"/>
    </w:pPr>
    <w:rPr>
      <w:rFonts w:ascii="Futura;Courier" w:hAnsi="Futura;Courier" w:cs="Futura;Courier"/>
      <w:color w:val="000000"/>
      <w:sz w:val="19"/>
      <w:szCs w:val="20"/>
      <w:lang w:val="fr-FR"/>
    </w:rPr>
  </w:style>
  <w:style w:type="paragraph" w:styleId="Textebrut">
    <w:name w:val="Texte brut"/>
    <w:basedOn w:val="Normal"/>
    <w:qFormat/>
    <w:pPr>
      <w:spacing w:lineRule="auto" w:line="240"/>
    </w:pPr>
    <w:rPr>
      <w:rFonts w:ascii="Courier" w:hAnsi="Courier" w:eastAsia="Times" w:cs="Courier"/>
      <w:szCs w:val="20"/>
      <w:lang w:val="fr-FR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4T18:03:00Z</dcterms:created>
  <dc:creator>FLORI</dc:creator>
  <dc:description/>
  <dc:language>en-US</dc:language>
  <cp:lastModifiedBy>FLORI</cp:lastModifiedBy>
  <cp:lastPrinted>2007-07-17T16:05:00Z</cp:lastPrinted>
  <dcterms:modified xsi:type="dcterms:W3CDTF">2007-11-04T18:03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